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AE5D4" w14:textId="0A5DC1AC" w:rsidR="00B329F2" w:rsidRPr="00B329F2" w:rsidRDefault="00B329F2" w:rsidP="00B329F2">
      <w:pPr>
        <w:jc w:val="both"/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</w:pPr>
      <w:r w:rsidRPr="00B329F2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t>Table S3.</w:t>
      </w:r>
      <w:r w:rsidRPr="00B329F2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B329F2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 xml:space="preserve">List of the fungal isolates showing the date, the sampling site, and from where they were isolated. </w:t>
      </w:r>
    </w:p>
    <w:tbl>
      <w:tblPr>
        <w:tblW w:w="6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640"/>
        <w:gridCol w:w="1840"/>
        <w:gridCol w:w="1920"/>
      </w:tblGrid>
      <w:tr w:rsidR="00B329F2" w:rsidRPr="00B329F2" w14:paraId="1EBBD95C" w14:textId="77777777" w:rsidTr="00B329F2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B2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trai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48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ampling</w:t>
            </w:r>
            <w:proofErr w:type="spellEnd"/>
            <w:r w:rsidRPr="00B329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si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50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From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8B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ampling</w:t>
            </w:r>
            <w:proofErr w:type="spellEnd"/>
            <w:r w:rsidRPr="00B329F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date</w:t>
            </w:r>
          </w:p>
        </w:tc>
      </w:tr>
      <w:tr w:rsidR="00B329F2" w:rsidRPr="00B329F2" w14:paraId="3931FA8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51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B74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595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037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E61558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97C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6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E1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77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4A4A25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AF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711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F70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0E4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76EB0B5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F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29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0D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13C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B43FEC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01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2F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18B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A33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F98055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A1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B68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3D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A8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033512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B5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C8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A3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5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419F13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4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2A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15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4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FA9A4F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AA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58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5D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C5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54B4CA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8D5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FB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80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E8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BA57A4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7A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0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69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8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0A1B8B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58C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58A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267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F82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CDF86A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A45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7A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3B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D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59F6E2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1EB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49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A7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AA7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DA8A95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64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C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490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0D0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60193C4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6CF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AA0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CE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C7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26C7606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C8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942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94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8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7A93F7D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25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F6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FC9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DAE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402545A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87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76B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46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A85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36DA459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4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33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4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A12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03C6F1C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90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D4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889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433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77DC0AD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B7C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3E3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93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24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2DBC8D5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B5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E04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0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B1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2BE5392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1DF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0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2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D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4E2DB93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3C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25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9D1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C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0767548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62A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0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45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6B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328CA44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59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57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AD0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1C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28E9D7E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D59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13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A7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5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7235CFF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B05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0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34F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FF9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4A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69368B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B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AA6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7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F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33D84D6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F1D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E29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26C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862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3797E2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1E7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3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F9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A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415C9B0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C20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08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88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7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4C71FEE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B31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29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E5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8AC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F3ADB4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E5B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61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41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47D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A14BE1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9E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32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2E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4A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2951CA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F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D8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63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94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33CDABB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02D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FFA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19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4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EFAF57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60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DBB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AA6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8CA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14BD9CB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36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6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54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6E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AA0542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450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509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9C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2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52201B5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789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296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273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5DE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B4DF64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4A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37C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BA3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6D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616F825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6E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4AB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415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92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47AB483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341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890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C0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7C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5945542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DD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16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E6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E0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3A9365D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413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E9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7A0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D80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7FE9102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0A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9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6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0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7A21E58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41C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7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5DE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ABA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753DD42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C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9BF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F2A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BE2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155310C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8A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AE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C2B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8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5BE6757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6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02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4D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CE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CC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5FDCF77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21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62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FEA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3E9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4B522C4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EE3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21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C62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03A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47F5C61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6A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147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B3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D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1DD44C8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31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B19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B17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35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3FC4624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B9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3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1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7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76F1B0E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C7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E3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28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6D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24F830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83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0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8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02E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93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363FBD0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C3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36E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48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F1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901DBC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75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67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835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C69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D1A0A1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7F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2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8E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9CC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05E3B4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CEE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B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5D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FDD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A3F745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F26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2A9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CB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8A6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668906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1E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8FF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97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64B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62853A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E4C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23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291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116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1FF34A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B5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6B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E21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67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C08D91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3D1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19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D8F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3FE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71716D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FC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6CD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74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DD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792DAC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09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59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F79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7EF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DD92DE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4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98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E0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1F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79C0F2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038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5C7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211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8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8804C7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4D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3D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05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3C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6B0B7D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7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D8E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29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0D9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A138FC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A13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34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F3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27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97BC3D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C5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E55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EAB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39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82F6EB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5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4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3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F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6DA2D2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761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3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5C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05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F664B4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5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43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39D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FA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D27BF6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EE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8D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14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5C2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8611E0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87B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A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18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114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4F6F60E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935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1F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99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F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4D547AB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3F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684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24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E1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0E035F3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8F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9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70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31B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08CAB00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F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457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099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4B8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373100D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1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A4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3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D4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5F7541F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478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86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0D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86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ABA8CA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8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E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8F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CF3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3EA12C2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DA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EBA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23E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5F7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2B0C4B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BE9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D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74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F3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A37AF1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2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58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7E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68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19792D1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C3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F3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8A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38C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504AAF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913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C35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BA5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F6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A236B2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44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60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CE0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2CD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9BD1F8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ADB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9D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4DA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E2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4025C10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15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03D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2E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83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9A19AA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3B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029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E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E6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EEECC3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45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294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3D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2C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46413E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EB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89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75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ED3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8827D8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2B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41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1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B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356729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B1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405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A8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8B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454513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3B3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C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46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9D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365183A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59B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2EE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2BB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6D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3B4833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6F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95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577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BC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9A1E74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827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F2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5E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C2A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3254C8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2B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F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3D2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47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DCD31B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E12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2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E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7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CAEC5F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1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04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1E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CE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51D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546EB3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A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9ED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41B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2E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2612BB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04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55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203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DC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32A0E4F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FE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67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A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F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2</w:t>
            </w:r>
          </w:p>
        </w:tc>
      </w:tr>
      <w:tr w:rsidR="00B329F2" w:rsidRPr="00B329F2" w14:paraId="3A40C3D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7C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B7F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02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65C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3</w:t>
            </w:r>
          </w:p>
        </w:tc>
      </w:tr>
      <w:tr w:rsidR="00B329F2" w:rsidRPr="00B329F2" w14:paraId="5AED039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8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AF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3E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8D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59D6FB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D76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CD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0F7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4B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47AD5A1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D57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28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3A1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82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F24FEF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07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8D8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A2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ED7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05FF81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2D6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ED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D89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8CD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35849B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3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458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C18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D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D928EE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9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F1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0B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4C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6B6FE0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54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83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CF4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F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F3B581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EC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F1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7B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510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8448A9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A0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09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A46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24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48027FB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26B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C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93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09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3310CB4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77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22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325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7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F723BB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F32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297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5FB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8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9D3960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0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C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74B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84B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369106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8F2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2B6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E7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A54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28CD82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175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E0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5A8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0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29D702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1D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29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CFC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96B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EBB6CF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0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B80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4D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D0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FBBD4F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E6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05A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1C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A9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19606B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60A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46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9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0B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43CCF5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42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B57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9F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3A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36D28BE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F00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7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E4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D7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8E7060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10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F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2D8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ED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5424F26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F27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C5F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BB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CA8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7B57C10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72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F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A1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37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7225B77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762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C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AB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01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3F207E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70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0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76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D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9E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5E5642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DB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2E1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66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7D3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758C8DD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95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552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9D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D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AC600C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B1F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5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E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5D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56BACF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EE1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F4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D8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9A7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002CD8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E68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AE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BC5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24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8B6B5E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B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A4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79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3D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F74FB8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61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DCA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44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F9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70B31AF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7F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401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A2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03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BBD838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3A9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89F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DE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8AB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4505A3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54A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E55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E2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7B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113F83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82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70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1A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FB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5753E3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352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99E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E5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D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12112FD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0C2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E5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54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6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2CED580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364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5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B1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2E8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51BC18A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80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97E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7B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2E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4774091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B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0CD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F4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203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AA3CBD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98A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B61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E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AA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D6144B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4D1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AF4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A9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805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B3B961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D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CFD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44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3A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B258E0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0B6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F1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DA0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2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896D83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D8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FC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2A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15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BEBB4A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9DE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7E8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E1C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B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FE6735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69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011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86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50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356C10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CC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68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3A1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112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61B4BF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2F0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08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46C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50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D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1EF2903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61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C71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25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A60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860CBB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60A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C16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54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F3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1AC3302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37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CD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F0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D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0934885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EFA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CF4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C3E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ED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2A91AC4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7B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9E2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E56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8D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0AF1D07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A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D8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3D0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8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2A84593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42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8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5A9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085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5009808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316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0C8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047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FA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67FCC25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A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E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09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8ED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01B515F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4C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92C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0F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6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2E98215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E26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06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A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6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6E80A29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DF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08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5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AF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2BE76DB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DD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1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4FD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8AF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852CC3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B1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7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4EA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78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72E58B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9AA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9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CE6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AFF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A207A3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92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A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12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20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18A409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553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F2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ECE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14D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428B66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95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6AA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2AA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74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685245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11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6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EA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13D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313832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A8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8FF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2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B0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1437F0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611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FF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84B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4E9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28A017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51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03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6CD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4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A77B9D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07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B2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96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7A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BA8A06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904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A4F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D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4B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7024B3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8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47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3BE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E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5CE43D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1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0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08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64A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80B91D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504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28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86D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45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00667A6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D8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51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3B8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A1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0927EA3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9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2F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BC6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5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5D31EE0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C2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C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0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64B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2D89F96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DD0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9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41B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00D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532C85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26C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A73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AE2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8D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66BCF64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69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543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26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BDC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1A93E96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D4D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39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59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182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101EDDC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48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709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76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7A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0E4BA1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9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CE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1FF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1FD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8E124B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2A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51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E6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C2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7D63366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44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B97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3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C8A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5E6FC4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42A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5CE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D7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6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D1E6B0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02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02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FC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C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41A032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89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99D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E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B4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CB81CB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50A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B3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8D0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93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0C25E72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C81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D1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6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F5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BBC631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2C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31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491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8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199824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1C8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437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52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E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2634A2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FB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18A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3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C41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0197EBC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D1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E2F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A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847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5CEAC88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FDD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F9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4F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6B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1FFAEF2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F3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433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E0A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554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30DE632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250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5B2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C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559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09965F9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E5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BA8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2EC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2D1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2B487EF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D92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A6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4CF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5D2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2AEDF3F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008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32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26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C43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4E5C06B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E6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68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460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87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2F253F6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B0A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37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653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C4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25534BB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4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12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0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77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D1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0ABF99B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12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593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09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3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D785BB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34E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8FC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FA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67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1B5EC9A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C6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7AB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EF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F98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E2D7E7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09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EA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F1C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A52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325C2BA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94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8F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D76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793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347AD9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CA9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AE5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1A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45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B5E17F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8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36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AD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8EE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7B8B4E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8B8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D55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AB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024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9BD5E3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15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09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2F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DD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8982E9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98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04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0C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E5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2CB812D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9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99A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B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212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79BEC8E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3E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6B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50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C0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AB04B2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5D6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DC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1F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150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BAD2D4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9A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071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12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8A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72130C5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4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6E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0A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60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0C7ED5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79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A0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0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A9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2A90C2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C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84E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57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269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DAFCD6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0ED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D2F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33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83D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4FE809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44D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48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F9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8D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AFE5B9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D6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6F5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5B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B5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D5A4B5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78C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6A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CC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2F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4E995D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71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FED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9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CA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0D13482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186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F39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4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973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0CCE2D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19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731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583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C5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1AB6AE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B2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73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32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62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20F625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05D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A6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DCF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A1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6F31557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C4D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B4D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72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0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2818E0F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1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85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B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DF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68E48EF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05B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5C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85F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18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073BB58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780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38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E0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8E4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2C8D77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1F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0A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F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DC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015749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E8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D89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7A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141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EEBBAE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A9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20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CF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62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427169E3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886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0EA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5B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DC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5DDB09A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FC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642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28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4A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213190F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D24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2D9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6D6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5D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4FE3B3E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A9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D0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39B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92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493CBCB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D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A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65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8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0FA58FA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D8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A67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54A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00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01FCC2E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5F0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43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C8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46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EC9E4A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E02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0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EF8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7A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D1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50774C6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AB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76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16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A92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1AAE122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D3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037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9F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BB6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D85860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159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4CB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2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F9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A8D11C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E7D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753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32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3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ADB81E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71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51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3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C0F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79D9653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1A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75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F9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163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C1D09A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E1E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2D0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8F6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41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A69EA1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1C3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DE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AF8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ADF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D956A9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D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3EF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C5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00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EC3BFC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A52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E7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18B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CC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5361D0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AB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5DA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1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4E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180EFD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8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63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31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E1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FBEE92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D5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FF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14C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00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648CCD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617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0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74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402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5B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12FAB2D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FA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18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8C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35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07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55E36FF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25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EF2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C7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83C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481068F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59C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1B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F9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DF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5778F5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A2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F3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5B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E3C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2E61D86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66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86A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01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7C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427A892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5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1E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94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6AE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A654A6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19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92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0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5C3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42E5041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040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E8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36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FE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43725F4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91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608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42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8E0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1904BC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85C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C9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496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023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D3D888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E46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BA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2E8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89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2610919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F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6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88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92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0683AEC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12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C3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68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34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0BF0CB3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7DD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374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C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3B9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6C118A8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5E2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5E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84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4BE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10</w:t>
            </w:r>
          </w:p>
        </w:tc>
      </w:tr>
      <w:tr w:rsidR="00B329F2" w:rsidRPr="00B329F2" w14:paraId="786CD5B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0E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39B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85D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53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ov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10</w:t>
            </w:r>
          </w:p>
        </w:tc>
      </w:tr>
      <w:tr w:rsidR="00B329F2" w:rsidRPr="00B329F2" w14:paraId="27BC6A0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F6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58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0AA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581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2D409E3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880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0C7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6F2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D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7492849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E4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B99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D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C7A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5E85093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8C0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1B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11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3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2853B31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3E8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6A3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5BE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89C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66F37E8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854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A3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1D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FE6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79CDB9A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7F6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1FA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5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8A7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95074C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37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8B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FCB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7F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90766F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EA6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68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DC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4EA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2471D2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2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BE6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D8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B7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0B8E0C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EB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7C5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F8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00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FA18A2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962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17C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182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D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517B4F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922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741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68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8D6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912F3C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F8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94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702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C1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3E6BF2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894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87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50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CC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B5FD27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988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1A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454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1D1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F80436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7BC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1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CCD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55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46627A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71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F8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C2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BAC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0930747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6D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85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5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33A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B41433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DB8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68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E94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4D0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4F8711B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1C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46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41F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DEB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23E15F3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36E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0A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E6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08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65128C88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9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EE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811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F9F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A59DC7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32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EE7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E08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F1A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680D37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E04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B59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66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497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08B7F4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EE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8BF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7A9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A4C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333936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6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4F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A2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0A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B5733E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D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8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8E6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BC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D36FF3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1FC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AB1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B27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D3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CA4E2A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45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4A3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306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A9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D52C85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0BA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614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EFE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6E9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BC4BF0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30E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25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877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8F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BD33D0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E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BC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0A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B5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BAB071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B3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59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03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942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3A69B20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02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7AE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620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2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2DC2C11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586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1E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7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60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D5A5D6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C9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0E7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AD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B71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08F360B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18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AF7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1B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E19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3154C69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C2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80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D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C2D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52E0E0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4F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F4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E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A3A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C4C36D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21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lastRenderedPageBreak/>
              <w:t>M190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795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42B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17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BCF8066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0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FE8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DF7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16C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5F9C53E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941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D67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9D5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60E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4A81FC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2BF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04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BCB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EE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6C86114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1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3C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3B2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1A2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6804A37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E90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695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4E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282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5A511F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43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941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64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40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ADF042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1BE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56D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304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DF4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340FFB2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610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505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10C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19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0E7914C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D0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DA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E9A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694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EF5877E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CD8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0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CF8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D9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89F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516EB387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54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44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DA7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45B3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09</w:t>
            </w:r>
          </w:p>
        </w:tc>
      </w:tr>
      <w:tr w:rsidR="00B329F2" w:rsidRPr="00B329F2" w14:paraId="7814B27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112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0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14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24F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A0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30B73A3F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5D9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0B4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7CD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0A5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13DD0C0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600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978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E01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28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June 2009</w:t>
            </w:r>
          </w:p>
        </w:tc>
      </w:tr>
      <w:tr w:rsidR="00B329F2" w:rsidRPr="00B329F2" w14:paraId="53BDAEC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6D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EA9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4C5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7A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7011885C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237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D2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7FD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23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038BE375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219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748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FED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21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18C234C9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FBA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A17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150C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E6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cember</w:t>
            </w:r>
            <w:proofErr w:type="spellEnd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2009</w:t>
            </w:r>
          </w:p>
        </w:tc>
      </w:tr>
      <w:tr w:rsidR="00B329F2" w:rsidRPr="00B329F2" w14:paraId="4189DD7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D09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4AC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8BB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CA7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3FB8E822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A5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3F5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54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728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4BF5D3FD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2895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B9D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360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06E9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7FD422E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55B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2BD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57E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Sediment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2C0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0</w:t>
            </w:r>
          </w:p>
        </w:tc>
      </w:tr>
      <w:tr w:rsidR="00B329F2" w:rsidRPr="00B329F2" w14:paraId="4B45929A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F77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6A06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4C6F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98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  <w:tr w:rsidR="00B329F2" w:rsidRPr="00B329F2" w14:paraId="6F2D0720" w14:textId="77777777" w:rsidTr="00B329F2">
        <w:trPr>
          <w:trHeight w:val="25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F9E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0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2812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13A1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Water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034" w14:textId="77777777" w:rsidR="00B329F2" w:rsidRPr="00B329F2" w:rsidRDefault="00B329F2" w:rsidP="00B329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B329F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ch 2011</w:t>
            </w:r>
          </w:p>
        </w:tc>
      </w:tr>
    </w:tbl>
    <w:p w14:paraId="55921640" w14:textId="754C3E9C" w:rsidR="00E5306F" w:rsidRDefault="00E5306F"/>
    <w:p w14:paraId="124522C7" w14:textId="77777777" w:rsidR="00B329F2" w:rsidRDefault="00B329F2"/>
    <w:sectPr w:rsidR="00B329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9F2"/>
    <w:rsid w:val="00B329F2"/>
    <w:rsid w:val="00D434D9"/>
    <w:rsid w:val="00E5306F"/>
    <w:rsid w:val="00F4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9AAD9"/>
  <w15:chartTrackingRefBased/>
  <w15:docId w15:val="{11A26681-3557-4636-95DE-20A7718D3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32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32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329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32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329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32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32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32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32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2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32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32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329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329F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329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329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329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329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32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32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32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32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32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329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329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329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32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329F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329F2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semiHidden/>
    <w:unhideWhenUsed/>
    <w:rsid w:val="00B329F2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329F2"/>
    <w:rPr>
      <w:color w:val="954F72"/>
      <w:u w:val="single"/>
    </w:rPr>
  </w:style>
  <w:style w:type="paragraph" w:customStyle="1" w:styleId="msonormal0">
    <w:name w:val="msonormal"/>
    <w:basedOn w:val="Normal"/>
    <w:rsid w:val="00B329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3">
    <w:name w:val="xl63"/>
    <w:basedOn w:val="Normal"/>
    <w:rsid w:val="00B329F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s-ES"/>
      <w14:ligatures w14:val="none"/>
    </w:rPr>
  </w:style>
  <w:style w:type="paragraph" w:customStyle="1" w:styleId="xl64">
    <w:name w:val="xl64"/>
    <w:basedOn w:val="Normal"/>
    <w:rsid w:val="00B329F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8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14</Words>
  <Characters>9427</Characters>
  <Application>Microsoft Office Word</Application>
  <DocSecurity>0</DocSecurity>
  <Lines>78</Lines>
  <Paragraphs>22</Paragraphs>
  <ScaleCrop>false</ScaleCrop>
  <Company>HP Inc.</Company>
  <LinksUpToDate>false</LinksUpToDate>
  <CharactersWithSpaces>1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mils Pibernat</dc:creator>
  <cp:keywords/>
  <dc:description/>
  <cp:lastModifiedBy>Ricardo Amils Pibernat</cp:lastModifiedBy>
  <cp:revision>1</cp:revision>
  <dcterms:created xsi:type="dcterms:W3CDTF">2024-08-07T14:07:00Z</dcterms:created>
  <dcterms:modified xsi:type="dcterms:W3CDTF">2024-08-07T14:10:00Z</dcterms:modified>
</cp:coreProperties>
</file>